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08C25" w14:textId="1B7039A7" w:rsidR="00F301AC" w:rsidRPr="00514BA1" w:rsidRDefault="00AE4B40" w:rsidP="00F301AC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36"/>
          <w:szCs w:val="36"/>
        </w:rPr>
      </w:pPr>
      <w:bookmarkStart w:id="0" w:name="_Hlk80907730"/>
      <w:bookmarkStart w:id="1" w:name="_GoBack"/>
      <w:r w:rsidRPr="00AE4B40">
        <w:rPr>
          <w:rFonts w:ascii="Times New Roman" w:hAnsi="Times New Roman"/>
          <w:b/>
          <w:sz w:val="36"/>
          <w:szCs w:val="36"/>
        </w:rPr>
        <w:t>Low temperature plasma irradiation products of sodium lactate solution that induce cell death on U251SP glioblastoma cells were identified</w:t>
      </w:r>
      <w:r w:rsidR="00B403D4" w:rsidRPr="00B403D4">
        <w:rPr>
          <w:rFonts w:ascii="Times New Roman" w:hAnsi="Times New Roman"/>
          <w:b/>
          <w:sz w:val="36"/>
          <w:szCs w:val="36"/>
        </w:rPr>
        <w:t>.</w:t>
      </w:r>
      <w:bookmarkEnd w:id="0"/>
    </w:p>
    <w:p w14:paraId="366D677F" w14:textId="77777777" w:rsidR="00F301AC" w:rsidRPr="00AD2CBB" w:rsidRDefault="00F301AC" w:rsidP="00F301AC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</w:p>
    <w:p w14:paraId="1E2836F3" w14:textId="77777777" w:rsidR="00F301AC" w:rsidRPr="00514BA1" w:rsidRDefault="00F301AC" w:rsidP="00F301AC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</w:p>
    <w:p w14:paraId="07D0CA85" w14:textId="6D637840" w:rsidR="00F301AC" w:rsidRPr="001131C0" w:rsidRDefault="001131C0" w:rsidP="00F301A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1131C0">
        <w:rPr>
          <w:rFonts w:ascii="Times New Roman" w:hAnsi="Times New Roman"/>
          <w:b/>
          <w:sz w:val="24"/>
          <w:szCs w:val="24"/>
        </w:rPr>
        <w:t>Hiromasa Tanaka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1, *</w:t>
      </w:r>
      <w:r w:rsidRPr="001131C0">
        <w:rPr>
          <w:rFonts w:ascii="Times New Roman" w:hAnsi="Times New Roman"/>
          <w:b/>
          <w:sz w:val="24"/>
          <w:szCs w:val="24"/>
        </w:rPr>
        <w:t>, Yugo Hosoi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1131C0">
        <w:rPr>
          <w:rFonts w:ascii="Times New Roman" w:hAnsi="Times New Roman"/>
          <w:b/>
          <w:sz w:val="24"/>
          <w:szCs w:val="24"/>
        </w:rPr>
        <w:t>, Kenji Ishikawa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131C0">
        <w:rPr>
          <w:rFonts w:ascii="Times New Roman" w:hAnsi="Times New Roman"/>
          <w:b/>
          <w:sz w:val="24"/>
          <w:szCs w:val="24"/>
        </w:rPr>
        <w:t>, Jun Yoshitake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1131C0">
        <w:rPr>
          <w:rFonts w:ascii="Times New Roman" w:hAnsi="Times New Roman"/>
          <w:b/>
          <w:sz w:val="24"/>
          <w:szCs w:val="24"/>
        </w:rPr>
        <w:t>, Takahiro Shibata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3, 4</w:t>
      </w:r>
      <w:r w:rsidRPr="001131C0">
        <w:rPr>
          <w:rFonts w:ascii="Times New Roman" w:hAnsi="Times New Roman"/>
          <w:b/>
          <w:sz w:val="24"/>
          <w:szCs w:val="24"/>
        </w:rPr>
        <w:t>, Koji Uchida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3, 4, 5</w:t>
      </w:r>
      <w:r w:rsidRPr="001131C0">
        <w:rPr>
          <w:rFonts w:ascii="Times New Roman" w:hAnsi="Times New Roman"/>
          <w:b/>
          <w:sz w:val="24"/>
          <w:szCs w:val="24"/>
        </w:rPr>
        <w:t>, Hiroshi Hashizume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6</w:t>
      </w:r>
      <w:r w:rsidRPr="001131C0">
        <w:rPr>
          <w:rFonts w:ascii="Times New Roman" w:hAnsi="Times New Roman"/>
          <w:b/>
          <w:sz w:val="24"/>
          <w:szCs w:val="24"/>
        </w:rPr>
        <w:t>, Masaaki Mizuno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7</w:t>
      </w:r>
      <w:r w:rsidRPr="001131C0">
        <w:rPr>
          <w:rFonts w:ascii="Times New Roman" w:hAnsi="Times New Roman"/>
          <w:b/>
          <w:sz w:val="24"/>
          <w:szCs w:val="24"/>
        </w:rPr>
        <w:t>, Yasumasa Okazaki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8</w:t>
      </w:r>
      <w:r w:rsidRPr="001131C0">
        <w:rPr>
          <w:rFonts w:ascii="Times New Roman" w:hAnsi="Times New Roman"/>
          <w:b/>
          <w:sz w:val="24"/>
          <w:szCs w:val="24"/>
        </w:rPr>
        <w:t>, Shinya Toyokuni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1, 8</w:t>
      </w:r>
      <w:r w:rsidRPr="001131C0">
        <w:rPr>
          <w:rFonts w:ascii="Times New Roman" w:hAnsi="Times New Roman"/>
          <w:b/>
          <w:sz w:val="24"/>
          <w:szCs w:val="24"/>
        </w:rPr>
        <w:t>, Kae Nakamura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1, 9</w:t>
      </w:r>
      <w:r w:rsidRPr="001131C0">
        <w:rPr>
          <w:rFonts w:ascii="Times New Roman" w:hAnsi="Times New Roman"/>
          <w:b/>
          <w:sz w:val="24"/>
          <w:szCs w:val="24"/>
        </w:rPr>
        <w:t>, Hiroaki Kajiyama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1, 9</w:t>
      </w:r>
      <w:r w:rsidRPr="001131C0">
        <w:rPr>
          <w:rFonts w:ascii="Times New Roman" w:hAnsi="Times New Roman"/>
          <w:b/>
          <w:sz w:val="24"/>
          <w:szCs w:val="24"/>
        </w:rPr>
        <w:t>, Fumitaka Kikkawa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1, 9</w:t>
      </w:r>
      <w:r w:rsidRPr="001131C0">
        <w:rPr>
          <w:rFonts w:ascii="Times New Roman" w:hAnsi="Times New Roman"/>
          <w:b/>
          <w:sz w:val="24"/>
          <w:szCs w:val="24"/>
        </w:rPr>
        <w:t>, and Masaru Hori</w:t>
      </w:r>
      <w:r w:rsidRPr="001131C0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p w14:paraId="6FF5F34E" w14:textId="77777777" w:rsidR="00F301AC" w:rsidRPr="00514BA1" w:rsidRDefault="00F301AC" w:rsidP="00F301AC">
      <w:pPr>
        <w:spacing w:line="480" w:lineRule="auto"/>
        <w:jc w:val="center"/>
        <w:rPr>
          <w:rFonts w:ascii="Times New Roman" w:hAnsi="Times New Roman"/>
          <w:szCs w:val="21"/>
        </w:rPr>
      </w:pPr>
    </w:p>
    <w:p w14:paraId="4983F0DF" w14:textId="38552D4C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14BA1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="001131C0" w:rsidRPr="001131C0">
        <w:rPr>
          <w:rFonts w:ascii="Times New Roman" w:hAnsi="Times New Roman"/>
          <w:sz w:val="24"/>
          <w:szCs w:val="24"/>
        </w:rPr>
        <w:t xml:space="preserve">Center for Low-temperature Plasma Sciences, Nagoya University, 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Furo-cho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Chikusa-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ku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Nagoya 464-8601, Japan</w:t>
      </w:r>
    </w:p>
    <w:p w14:paraId="65BC6676" w14:textId="1EF77D89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14BA1">
        <w:rPr>
          <w:rFonts w:ascii="Times New Roman" w:hAnsi="Times New Roman"/>
          <w:sz w:val="24"/>
          <w:szCs w:val="24"/>
          <w:vertAlign w:val="superscript"/>
        </w:rPr>
        <w:t>2</w:t>
      </w:r>
      <w:r w:rsidRPr="00514BA1">
        <w:rPr>
          <w:sz w:val="24"/>
          <w:szCs w:val="24"/>
        </w:rPr>
        <w:t xml:space="preserve"> </w:t>
      </w:r>
      <w:r w:rsidR="001131C0" w:rsidRPr="001131C0">
        <w:rPr>
          <w:rFonts w:ascii="Times New Roman" w:hAnsi="Times New Roman"/>
          <w:sz w:val="24"/>
          <w:szCs w:val="24"/>
        </w:rPr>
        <w:t xml:space="preserve">Graduate School of Engineering, Nagoya University, 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Furo-cho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Chikusa-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ku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Nagoya 464-8603, Japan</w:t>
      </w:r>
    </w:p>
    <w:p w14:paraId="07B3B9B4" w14:textId="45F8D345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514BA1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3 </w:t>
      </w:r>
      <w:r w:rsidR="001131C0" w:rsidRPr="001131C0">
        <w:rPr>
          <w:rFonts w:ascii="Times New Roman" w:hAnsi="Times New Roman" w:hint="eastAsia"/>
          <w:sz w:val="24"/>
          <w:szCs w:val="24"/>
          <w:lang w:val="en-GB"/>
        </w:rPr>
        <w:t>I</w:t>
      </w:r>
      <w:r w:rsidR="001131C0" w:rsidRPr="001131C0">
        <w:rPr>
          <w:rFonts w:ascii="Times New Roman" w:hAnsi="Times New Roman"/>
          <w:sz w:val="24"/>
          <w:szCs w:val="24"/>
          <w:lang w:val="en-GB"/>
        </w:rPr>
        <w:t>nstitute of Nano-Life-Systems, Institute of Innovation for Future Society, Nagoya University, Nagoya 464-8601, Japan</w:t>
      </w:r>
    </w:p>
    <w:p w14:paraId="14E7D309" w14:textId="1D15847B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14BA1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="001131C0" w:rsidRPr="001131C0">
        <w:rPr>
          <w:rFonts w:ascii="Times New Roman" w:hAnsi="Times New Roman"/>
          <w:sz w:val="24"/>
          <w:szCs w:val="24"/>
        </w:rPr>
        <w:t xml:space="preserve">Graduate School of 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Bioagricultural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 xml:space="preserve"> Sciences, Nagoya University, 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Furo-cho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Chikusa-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ku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Nagoya 464-8603, Japan</w:t>
      </w:r>
    </w:p>
    <w:p w14:paraId="1C97ACEE" w14:textId="4FA2BB37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14BA1">
        <w:rPr>
          <w:rFonts w:ascii="Times New Roman" w:hAnsi="Times New Roman"/>
          <w:sz w:val="24"/>
          <w:szCs w:val="24"/>
          <w:vertAlign w:val="superscript"/>
        </w:rPr>
        <w:lastRenderedPageBreak/>
        <w:t>5</w:t>
      </w:r>
      <w:r w:rsidRPr="00514BA1">
        <w:rPr>
          <w:rFonts w:ascii="Times New Roman" w:hAnsi="Times New Roman"/>
          <w:sz w:val="24"/>
          <w:szCs w:val="24"/>
        </w:rPr>
        <w:t xml:space="preserve"> </w:t>
      </w:r>
      <w:r w:rsidR="001131C0" w:rsidRPr="001131C0">
        <w:rPr>
          <w:rFonts w:ascii="Times New Roman" w:hAnsi="Times New Roman"/>
          <w:sz w:val="24"/>
          <w:szCs w:val="24"/>
        </w:rPr>
        <w:t xml:space="preserve">Department of Applied Biological Chemistry, Graduate School of Agricultural and Life Sciences, The University of Tokyo, </w:t>
      </w:r>
      <w:r w:rsidR="00D24C81" w:rsidRPr="001131C0">
        <w:rPr>
          <w:rFonts w:ascii="Times New Roman" w:hAnsi="Times New Roman"/>
          <w:kern w:val="0"/>
          <w:sz w:val="24"/>
          <w:szCs w:val="24"/>
        </w:rPr>
        <w:t>1-1-1</w:t>
      </w:r>
      <w:r w:rsidR="00D24C81">
        <w:rPr>
          <w:rFonts w:ascii="Times New Roman" w:hAnsi="Times New Roman"/>
          <w:kern w:val="0"/>
          <w:sz w:val="24"/>
          <w:szCs w:val="24"/>
        </w:rPr>
        <w:t xml:space="preserve"> </w:t>
      </w:r>
      <w:r w:rsidR="001131C0" w:rsidRPr="001131C0">
        <w:rPr>
          <w:rFonts w:ascii="Times New Roman" w:hAnsi="Times New Roman"/>
          <w:kern w:val="0"/>
          <w:sz w:val="24"/>
          <w:szCs w:val="24"/>
        </w:rPr>
        <w:t>Yayoi, Bunkyo-</w:t>
      </w:r>
      <w:proofErr w:type="spellStart"/>
      <w:r w:rsidR="001131C0" w:rsidRPr="001131C0">
        <w:rPr>
          <w:rFonts w:ascii="Times New Roman" w:hAnsi="Times New Roman"/>
          <w:kern w:val="0"/>
          <w:sz w:val="24"/>
          <w:szCs w:val="24"/>
        </w:rPr>
        <w:t>ku</w:t>
      </w:r>
      <w:proofErr w:type="spellEnd"/>
      <w:r w:rsidR="001131C0" w:rsidRPr="001131C0">
        <w:rPr>
          <w:rFonts w:ascii="Times New Roman" w:hAnsi="Times New Roman"/>
          <w:kern w:val="0"/>
          <w:sz w:val="24"/>
          <w:szCs w:val="24"/>
        </w:rPr>
        <w:t>, Tokyo 113-8657, Japan</w:t>
      </w:r>
    </w:p>
    <w:p w14:paraId="01D1E3D5" w14:textId="4BADE632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14BA1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="001131C0" w:rsidRPr="001131C0">
        <w:rPr>
          <w:rFonts w:ascii="Times New Roman" w:hAnsi="Times New Roman"/>
          <w:sz w:val="24"/>
          <w:szCs w:val="24"/>
        </w:rPr>
        <w:t xml:space="preserve">Institutes of Innovation for Future Society, Nagoya University, 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Furo-cho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Chikusa-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ku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Nagoya 464-8601, Japan</w:t>
      </w:r>
    </w:p>
    <w:p w14:paraId="6C1E0CC9" w14:textId="4202643F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14BA1">
        <w:rPr>
          <w:rFonts w:ascii="Times New Roman" w:hAnsi="Times New Roman"/>
          <w:sz w:val="24"/>
          <w:szCs w:val="24"/>
          <w:vertAlign w:val="superscript"/>
        </w:rPr>
        <w:t>7</w:t>
      </w:r>
      <w:r w:rsidRPr="00514BA1">
        <w:rPr>
          <w:sz w:val="24"/>
          <w:szCs w:val="24"/>
        </w:rPr>
        <w:t xml:space="preserve"> </w:t>
      </w:r>
      <w:r w:rsidR="001131C0" w:rsidRPr="001131C0">
        <w:rPr>
          <w:rFonts w:ascii="Times New Roman" w:hAnsi="Times New Roman"/>
          <w:sz w:val="24"/>
          <w:szCs w:val="24"/>
        </w:rPr>
        <w:t>Center for Advanced Medicine and Clinical Research, Nagoya University Hospital,</w:t>
      </w:r>
      <w:r w:rsidR="00D24C81" w:rsidRPr="001131C0">
        <w:rPr>
          <w:rFonts w:ascii="Times New Roman" w:hAnsi="Times New Roman"/>
          <w:sz w:val="24"/>
          <w:szCs w:val="24"/>
        </w:rPr>
        <w:t xml:space="preserve"> 65</w:t>
      </w:r>
      <w:r w:rsidR="00D24C8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Tsurumai-cho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Showa-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ku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Nagoya 466-8550, Japan</w:t>
      </w:r>
    </w:p>
    <w:p w14:paraId="57DD73E1" w14:textId="760EAA70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14BA1">
        <w:rPr>
          <w:rFonts w:ascii="Times New Roman" w:hAnsi="Times New Roman"/>
          <w:sz w:val="24"/>
          <w:szCs w:val="24"/>
          <w:vertAlign w:val="superscript"/>
        </w:rPr>
        <w:t>8</w:t>
      </w:r>
      <w:r w:rsidRPr="00514BA1">
        <w:rPr>
          <w:sz w:val="24"/>
          <w:szCs w:val="24"/>
        </w:rPr>
        <w:t xml:space="preserve"> </w:t>
      </w:r>
      <w:r w:rsidR="001131C0" w:rsidRPr="001131C0">
        <w:rPr>
          <w:rFonts w:ascii="Times New Roman" w:hAnsi="Times New Roman"/>
          <w:sz w:val="24"/>
          <w:szCs w:val="24"/>
        </w:rPr>
        <w:t>Department of Pathology and Biological Responses, Nagoya University Graduate School of Medicine,</w:t>
      </w:r>
      <w:r w:rsidR="00D24C81" w:rsidRPr="001131C0">
        <w:rPr>
          <w:rFonts w:ascii="Times New Roman" w:hAnsi="Times New Roman"/>
          <w:sz w:val="24"/>
          <w:szCs w:val="24"/>
        </w:rPr>
        <w:t xml:space="preserve"> 65</w:t>
      </w:r>
      <w:r w:rsidR="00D24C8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Tsurumai-cho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Showa-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ku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Nagoya 466-8550, Japan</w:t>
      </w:r>
    </w:p>
    <w:p w14:paraId="65B36F0E" w14:textId="2BAD722A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14BA1">
        <w:rPr>
          <w:rFonts w:ascii="Times New Roman" w:hAnsi="Times New Roman"/>
          <w:sz w:val="24"/>
          <w:szCs w:val="24"/>
          <w:vertAlign w:val="superscript"/>
        </w:rPr>
        <w:t xml:space="preserve">9 </w:t>
      </w:r>
      <w:r w:rsidR="001131C0" w:rsidRPr="001131C0">
        <w:rPr>
          <w:rFonts w:ascii="Times New Roman" w:hAnsi="Times New Roman"/>
          <w:sz w:val="24"/>
          <w:szCs w:val="24"/>
        </w:rPr>
        <w:t xml:space="preserve">Department of Obstetrics and Gynecology, Nagoya University Graduate School of Medicine, </w:t>
      </w:r>
      <w:r w:rsidR="00D24C81">
        <w:rPr>
          <w:rFonts w:ascii="Times New Roman" w:hAnsi="Times New Roman"/>
          <w:sz w:val="24"/>
          <w:szCs w:val="24"/>
        </w:rPr>
        <w:t xml:space="preserve">65 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Tsurumai-cho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Showa-</w:t>
      </w:r>
      <w:proofErr w:type="spellStart"/>
      <w:r w:rsidR="001131C0" w:rsidRPr="001131C0">
        <w:rPr>
          <w:rFonts w:ascii="Times New Roman" w:hAnsi="Times New Roman"/>
          <w:sz w:val="24"/>
          <w:szCs w:val="24"/>
        </w:rPr>
        <w:t>ku</w:t>
      </w:r>
      <w:proofErr w:type="spellEnd"/>
      <w:r w:rsidR="001131C0" w:rsidRPr="001131C0">
        <w:rPr>
          <w:rFonts w:ascii="Times New Roman" w:hAnsi="Times New Roman"/>
          <w:sz w:val="24"/>
          <w:szCs w:val="24"/>
        </w:rPr>
        <w:t>, Nagoya 466-8550, Japan</w:t>
      </w:r>
    </w:p>
    <w:p w14:paraId="2FB850A4" w14:textId="77777777" w:rsidR="00F301AC" w:rsidRPr="00514BA1" w:rsidRDefault="00F301AC" w:rsidP="00F301A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CFA7447" w14:textId="77777777" w:rsidR="00F301AC" w:rsidRPr="00514BA1" w:rsidRDefault="00F301AC" w:rsidP="00F301A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F4B9352" w14:textId="77777777" w:rsidR="00F301AC" w:rsidRPr="00514BA1" w:rsidRDefault="00F301AC" w:rsidP="00F301A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14BA1">
        <w:rPr>
          <w:rFonts w:ascii="Times New Roman" w:hAnsi="Times New Roman"/>
          <w:sz w:val="24"/>
          <w:szCs w:val="24"/>
        </w:rPr>
        <w:t>*To whom correspondence should be addressed.</w:t>
      </w:r>
    </w:p>
    <w:p w14:paraId="515F8E39" w14:textId="062EC3F3" w:rsidR="00F301AC" w:rsidRPr="00514BA1" w:rsidRDefault="00F301AC" w:rsidP="00F301AC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514BA1">
        <w:rPr>
          <w:rFonts w:ascii="Times New Roman" w:hAnsi="Times New Roman"/>
          <w:sz w:val="24"/>
          <w:szCs w:val="24"/>
        </w:rPr>
        <w:t>E-mail:</w:t>
      </w:r>
      <w:r w:rsidRPr="00514BA1">
        <w:rPr>
          <w:rFonts w:ascii="Times New Roman" w:hAnsi="Times New Roman"/>
          <w:kern w:val="0"/>
          <w:sz w:val="24"/>
          <w:szCs w:val="24"/>
        </w:rPr>
        <w:t xml:space="preserve"> </w:t>
      </w:r>
      <w:hyperlink r:id="rId6" w:history="1">
        <w:r w:rsidR="001131C0" w:rsidRPr="001131C0">
          <w:rPr>
            <w:rFonts w:ascii="Times New Roman" w:hAnsi="Times New Roman"/>
            <w:color w:val="0000FF"/>
            <w:kern w:val="0"/>
            <w:sz w:val="24"/>
            <w:szCs w:val="24"/>
            <w:u w:val="single"/>
          </w:rPr>
          <w:t>htanaka@plasma.engg.nagoya-u.ac.jp</w:t>
        </w:r>
      </w:hyperlink>
    </w:p>
    <w:p w14:paraId="59E00DF4" w14:textId="77777777" w:rsidR="00F301AC" w:rsidRPr="00514BA1" w:rsidRDefault="00F301AC" w:rsidP="00F301AC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</w:rPr>
      </w:pPr>
    </w:p>
    <w:p w14:paraId="3963F613" w14:textId="28E50561" w:rsidR="00F301AC" w:rsidRPr="00514BA1" w:rsidRDefault="00F301AC" w:rsidP="006B6B53">
      <w:pPr>
        <w:adjustRightInd w:val="0"/>
        <w:snapToGrid w:val="0"/>
        <w:spacing w:line="480" w:lineRule="auto"/>
        <w:jc w:val="left"/>
      </w:pPr>
      <w:r w:rsidRPr="00514BA1">
        <w:rPr>
          <w:rFonts w:ascii="Times New Roman" w:hAnsi="Times New Roman"/>
          <w:b/>
        </w:rPr>
        <w:br w:type="page"/>
      </w:r>
    </w:p>
    <w:p w14:paraId="4AE40859" w14:textId="77777777" w:rsidR="00F301AC" w:rsidRPr="00514BA1" w:rsidRDefault="00F301AC" w:rsidP="00F301AC">
      <w:pPr>
        <w:rPr>
          <w:rFonts w:ascii="Times New Roman" w:hAnsi="Times New Roman"/>
        </w:rPr>
      </w:pPr>
      <w:r w:rsidRPr="00F929ED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 wp14:anchorId="1013BADA" wp14:editId="5FF3FE75">
            <wp:extent cx="5400000" cy="3521160"/>
            <wp:effectExtent l="0" t="0" r="0" b="317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2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1292E" w14:textId="77777777" w:rsidR="00F301AC" w:rsidRPr="00514BA1" w:rsidRDefault="00F301AC" w:rsidP="00F301AC">
      <w:pPr>
        <w:rPr>
          <w:rFonts w:ascii="Times New Roman" w:hAnsi="Times New Roman"/>
        </w:rPr>
      </w:pPr>
    </w:p>
    <w:p w14:paraId="7835A44C" w14:textId="462077F4" w:rsidR="00F301AC" w:rsidRPr="00514BA1" w:rsidRDefault="00F301AC" w:rsidP="00F301AC">
      <w:pPr>
        <w:rPr>
          <w:rFonts w:ascii="Times New Roman" w:hAnsi="Times New Roman"/>
          <w:b/>
          <w:bCs/>
        </w:rPr>
      </w:pPr>
      <w:r w:rsidRPr="00514BA1">
        <w:rPr>
          <w:rFonts w:ascii="Times New Roman" w:hAnsi="Times New Roman"/>
          <w:b/>
          <w:bCs/>
        </w:rPr>
        <w:t>Figure S1: MS/MS spectr</w:t>
      </w:r>
      <w:r w:rsidR="001642ED" w:rsidRPr="00514BA1">
        <w:rPr>
          <w:rFonts w:ascii="Times New Roman" w:hAnsi="Times New Roman"/>
          <w:b/>
          <w:bCs/>
        </w:rPr>
        <w:t>a</w:t>
      </w:r>
      <w:r w:rsidRPr="00514BA1">
        <w:rPr>
          <w:rFonts w:ascii="Times New Roman" w:hAnsi="Times New Roman"/>
          <w:b/>
          <w:bCs/>
        </w:rPr>
        <w:t xml:space="preserve"> detected in plasma-treated L-sodium lactate solution</w:t>
      </w:r>
      <w:r w:rsidR="0036434D" w:rsidRPr="00514BA1">
        <w:rPr>
          <w:rFonts w:ascii="Times New Roman" w:hAnsi="Times New Roman"/>
          <w:b/>
          <w:bCs/>
        </w:rPr>
        <w:t>.</w:t>
      </w:r>
      <w:r w:rsidRPr="00514BA1">
        <w:rPr>
          <w:rFonts w:ascii="Times New Roman" w:hAnsi="Times New Roman"/>
          <w:b/>
          <w:bCs/>
        </w:rPr>
        <w:t xml:space="preserve"> </w:t>
      </w:r>
      <w:r w:rsidR="0036434D" w:rsidRPr="00514BA1">
        <w:rPr>
          <w:rFonts w:ascii="Times New Roman" w:hAnsi="Times New Roman"/>
          <w:b/>
          <w:bCs/>
        </w:rPr>
        <w:t>(</w:t>
      </w:r>
      <w:r w:rsidRPr="00514BA1">
        <w:rPr>
          <w:rFonts w:ascii="Times New Roman" w:hAnsi="Times New Roman"/>
        </w:rPr>
        <w:t xml:space="preserve">a) </w:t>
      </w:r>
      <w:r w:rsidR="0036434D" w:rsidRPr="00514BA1">
        <w:rPr>
          <w:rFonts w:ascii="Times New Roman" w:hAnsi="Times New Roman"/>
        </w:rPr>
        <w:t>O</w:t>
      </w:r>
      <w:r w:rsidRPr="00514BA1">
        <w:rPr>
          <w:rFonts w:ascii="Times New Roman" w:hAnsi="Times New Roman"/>
        </w:rPr>
        <w:t>verall spectrum</w:t>
      </w:r>
      <w:r w:rsidR="0036434D" w:rsidRPr="00514BA1">
        <w:rPr>
          <w:rFonts w:ascii="Times New Roman" w:hAnsi="Times New Roman"/>
        </w:rPr>
        <w:t>.</w:t>
      </w:r>
      <w:r w:rsidRPr="00514BA1">
        <w:rPr>
          <w:rFonts w:ascii="Times New Roman" w:hAnsi="Times New Roman"/>
        </w:rPr>
        <w:t xml:space="preserve"> </w:t>
      </w:r>
      <w:r w:rsidR="0036434D" w:rsidRPr="00514BA1">
        <w:rPr>
          <w:rFonts w:ascii="Times New Roman" w:hAnsi="Times New Roman"/>
        </w:rPr>
        <w:t>(</w:t>
      </w:r>
      <w:r w:rsidRPr="00514BA1">
        <w:rPr>
          <w:rFonts w:ascii="Times New Roman" w:hAnsi="Times New Roman"/>
        </w:rPr>
        <w:t xml:space="preserve">b) </w:t>
      </w:r>
      <w:r w:rsidR="0036434D" w:rsidRPr="00514BA1">
        <w:rPr>
          <w:rFonts w:ascii="Times New Roman" w:hAnsi="Times New Roman"/>
        </w:rPr>
        <w:t>S</w:t>
      </w:r>
      <w:r w:rsidRPr="00514BA1">
        <w:rPr>
          <w:rFonts w:ascii="Times New Roman" w:hAnsi="Times New Roman"/>
        </w:rPr>
        <w:t>pectrum derived from glyoxylic acid</w:t>
      </w:r>
      <w:r w:rsidR="0036434D" w:rsidRPr="00514BA1">
        <w:rPr>
          <w:rFonts w:ascii="Times New Roman" w:hAnsi="Times New Roman"/>
        </w:rPr>
        <w:t>.</w:t>
      </w:r>
      <w:r w:rsidRPr="00514BA1">
        <w:rPr>
          <w:rFonts w:ascii="Times New Roman" w:hAnsi="Times New Roman"/>
        </w:rPr>
        <w:t xml:space="preserve"> </w:t>
      </w:r>
      <w:r w:rsidR="0036434D" w:rsidRPr="00514BA1">
        <w:rPr>
          <w:rFonts w:ascii="Times New Roman" w:hAnsi="Times New Roman"/>
        </w:rPr>
        <w:t>(</w:t>
      </w:r>
      <w:r w:rsidRPr="00514BA1">
        <w:rPr>
          <w:rFonts w:ascii="Times New Roman" w:hAnsi="Times New Roman"/>
        </w:rPr>
        <w:t xml:space="preserve">c) </w:t>
      </w:r>
      <w:r w:rsidR="0036434D" w:rsidRPr="00514BA1">
        <w:rPr>
          <w:rFonts w:ascii="Times New Roman" w:hAnsi="Times New Roman"/>
        </w:rPr>
        <w:t>S</w:t>
      </w:r>
      <w:r w:rsidRPr="00514BA1">
        <w:rPr>
          <w:rFonts w:ascii="Times New Roman" w:hAnsi="Times New Roman"/>
        </w:rPr>
        <w:t>pectrum derived from pyruvic acid</w:t>
      </w:r>
      <w:r w:rsidR="0036434D" w:rsidRPr="00514BA1">
        <w:rPr>
          <w:rFonts w:ascii="Times New Roman" w:hAnsi="Times New Roman"/>
        </w:rPr>
        <w:t>.</w:t>
      </w:r>
      <w:r w:rsidRPr="00514BA1">
        <w:rPr>
          <w:rFonts w:ascii="Times New Roman" w:hAnsi="Times New Roman"/>
        </w:rPr>
        <w:t xml:space="preserve"> </w:t>
      </w:r>
      <w:r w:rsidR="0036434D" w:rsidRPr="00514BA1">
        <w:rPr>
          <w:rFonts w:ascii="Times New Roman" w:hAnsi="Times New Roman"/>
        </w:rPr>
        <w:t>(</w:t>
      </w:r>
      <w:r w:rsidRPr="00514BA1">
        <w:rPr>
          <w:rFonts w:ascii="Times New Roman" w:hAnsi="Times New Roman"/>
        </w:rPr>
        <w:t xml:space="preserve">d) </w:t>
      </w:r>
      <w:r w:rsidR="0036434D" w:rsidRPr="00514BA1">
        <w:rPr>
          <w:rFonts w:ascii="Times New Roman" w:hAnsi="Times New Roman"/>
        </w:rPr>
        <w:t>S</w:t>
      </w:r>
      <w:r w:rsidRPr="00514BA1">
        <w:rPr>
          <w:rFonts w:ascii="Times New Roman" w:hAnsi="Times New Roman"/>
        </w:rPr>
        <w:t>pectrum derived from 2,3-dimethyltartaric acid and pyruvic acid</w:t>
      </w:r>
      <w:r w:rsidR="0036434D" w:rsidRPr="00514BA1">
        <w:rPr>
          <w:rFonts w:ascii="Times New Roman" w:hAnsi="Times New Roman"/>
        </w:rPr>
        <w:t>.</w:t>
      </w:r>
    </w:p>
    <w:p w14:paraId="3CECE89A" w14:textId="77777777" w:rsidR="00F301AC" w:rsidRPr="00514BA1" w:rsidRDefault="00F301AC" w:rsidP="00F301AC">
      <w:pPr>
        <w:rPr>
          <w:rFonts w:ascii="Times New Roman" w:hAnsi="Times New Roman"/>
        </w:rPr>
      </w:pPr>
    </w:p>
    <w:p w14:paraId="67A4327C" w14:textId="77777777" w:rsidR="00F301AC" w:rsidRPr="00514BA1" w:rsidRDefault="00F301AC" w:rsidP="00F301AC">
      <w:pPr>
        <w:widowControl/>
        <w:jc w:val="left"/>
        <w:rPr>
          <w:rFonts w:ascii="Times New Roman" w:hAnsi="Times New Roman"/>
        </w:rPr>
      </w:pPr>
      <w:r w:rsidRPr="00514BA1">
        <w:rPr>
          <w:rFonts w:ascii="Times New Roman" w:hAnsi="Times New Roman"/>
        </w:rPr>
        <w:br w:type="page"/>
      </w:r>
    </w:p>
    <w:p w14:paraId="0B54F981" w14:textId="73FA2A38" w:rsidR="00F301AC" w:rsidRPr="00B110C1" w:rsidRDefault="00B110C1" w:rsidP="00F301AC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 wp14:anchorId="191CFB25" wp14:editId="11D0CE93">
            <wp:extent cx="5400000" cy="327780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F20B9" w14:textId="77777777" w:rsidR="00FC3A3F" w:rsidRPr="00F929ED" w:rsidRDefault="00FC3A3F" w:rsidP="00F301AC">
      <w:pPr>
        <w:rPr>
          <w:rFonts w:ascii="Times New Roman" w:hAnsi="Times New Roman"/>
          <w:b/>
        </w:rPr>
      </w:pPr>
    </w:p>
    <w:p w14:paraId="0DEBDC35" w14:textId="35B1E54C" w:rsidR="00F301AC" w:rsidRPr="00CD5A4A" w:rsidRDefault="00F301AC" w:rsidP="00F301AC">
      <w:r w:rsidRPr="00514BA1">
        <w:rPr>
          <w:rFonts w:ascii="Times New Roman" w:hAnsi="Times New Roman"/>
          <w:b/>
          <w:bCs/>
        </w:rPr>
        <w:t>Figure S2: MS/MS spectrum of each fraction</w:t>
      </w:r>
      <w:r w:rsidR="00FC3A3F" w:rsidRPr="00514BA1">
        <w:rPr>
          <w:rFonts w:ascii="Times New Roman" w:hAnsi="Times New Roman"/>
          <w:b/>
          <w:bCs/>
        </w:rPr>
        <w:t>.</w:t>
      </w:r>
      <w:r w:rsidRPr="00514BA1">
        <w:rPr>
          <w:rFonts w:ascii="Times New Roman" w:hAnsi="Times New Roman"/>
          <w:b/>
          <w:bCs/>
        </w:rPr>
        <w:t xml:space="preserve"> </w:t>
      </w:r>
      <w:r w:rsidRPr="00514BA1">
        <w:rPr>
          <w:rFonts w:ascii="Times New Roman" w:hAnsi="Times New Roman"/>
        </w:rPr>
        <w:t xml:space="preserve">L-sodium lactate was detected in </w:t>
      </w:r>
      <w:r w:rsidR="00FC3A3F" w:rsidRPr="00514BA1">
        <w:rPr>
          <w:rFonts w:ascii="Times New Roman" w:hAnsi="Times New Roman"/>
        </w:rPr>
        <w:t xml:space="preserve">the </w:t>
      </w:r>
      <w:r w:rsidRPr="00514BA1">
        <w:rPr>
          <w:rFonts w:ascii="Times New Roman" w:hAnsi="Times New Roman"/>
        </w:rPr>
        <w:t>12-</w:t>
      </w:r>
      <w:r w:rsidR="00FC3A3F" w:rsidRPr="00514BA1">
        <w:rPr>
          <w:rFonts w:ascii="Times New Roman" w:hAnsi="Times New Roman"/>
        </w:rPr>
        <w:t>to-</w:t>
      </w:r>
      <w:r w:rsidRPr="00514BA1">
        <w:rPr>
          <w:rFonts w:ascii="Times New Roman" w:hAnsi="Times New Roman"/>
        </w:rPr>
        <w:t>13</w:t>
      </w:r>
      <w:r w:rsidR="00FC3A3F" w:rsidRPr="00514BA1">
        <w:rPr>
          <w:rFonts w:ascii="Times New Roman" w:hAnsi="Times New Roman"/>
        </w:rPr>
        <w:t>-</w:t>
      </w:r>
      <w:r w:rsidRPr="00514BA1">
        <w:rPr>
          <w:rFonts w:ascii="Times New Roman" w:hAnsi="Times New Roman"/>
        </w:rPr>
        <w:t>min and 13-</w:t>
      </w:r>
      <w:r w:rsidR="00FC3A3F" w:rsidRPr="00514BA1">
        <w:rPr>
          <w:rFonts w:ascii="Times New Roman" w:hAnsi="Times New Roman"/>
        </w:rPr>
        <w:t>to-</w:t>
      </w:r>
      <w:r w:rsidRPr="00514BA1">
        <w:rPr>
          <w:rFonts w:ascii="Times New Roman" w:hAnsi="Times New Roman"/>
        </w:rPr>
        <w:t>14</w:t>
      </w:r>
      <w:r w:rsidR="00FC3A3F" w:rsidRPr="00514BA1">
        <w:rPr>
          <w:rFonts w:ascii="Times New Roman" w:hAnsi="Times New Roman"/>
        </w:rPr>
        <w:t>-</w:t>
      </w:r>
      <w:r w:rsidRPr="00514BA1">
        <w:rPr>
          <w:rFonts w:ascii="Times New Roman" w:hAnsi="Times New Roman"/>
        </w:rPr>
        <w:t>min</w:t>
      </w:r>
      <w:r w:rsidR="00FC3A3F" w:rsidRPr="00514BA1">
        <w:rPr>
          <w:rFonts w:ascii="Times New Roman" w:hAnsi="Times New Roman"/>
        </w:rPr>
        <w:t xml:space="preserve"> fractions</w:t>
      </w:r>
      <w:r w:rsidRPr="00514BA1">
        <w:rPr>
          <w:rFonts w:ascii="Times New Roman" w:hAnsi="Times New Roman"/>
        </w:rPr>
        <w:t>. 2,3-</w:t>
      </w:r>
      <w:r w:rsidR="00FC3A3F" w:rsidRPr="00514BA1">
        <w:rPr>
          <w:rFonts w:ascii="Times New Roman" w:hAnsi="Times New Roman"/>
        </w:rPr>
        <w:t>D</w:t>
      </w:r>
      <w:r w:rsidRPr="00514BA1">
        <w:rPr>
          <w:rFonts w:ascii="Times New Roman" w:hAnsi="Times New Roman"/>
        </w:rPr>
        <w:t xml:space="preserve">imethyltartrate was detected in </w:t>
      </w:r>
      <w:r w:rsidR="00FC3A3F" w:rsidRPr="00514BA1">
        <w:rPr>
          <w:rFonts w:ascii="Times New Roman" w:hAnsi="Times New Roman"/>
        </w:rPr>
        <w:t>the</w:t>
      </w:r>
      <w:r w:rsidRPr="00514BA1">
        <w:rPr>
          <w:rFonts w:ascii="Times New Roman" w:hAnsi="Times New Roman"/>
        </w:rPr>
        <w:t xml:space="preserve"> 13</w:t>
      </w:r>
      <w:r w:rsidR="00FC3A3F" w:rsidRPr="00514BA1">
        <w:rPr>
          <w:rFonts w:ascii="Times New Roman" w:hAnsi="Times New Roman"/>
        </w:rPr>
        <w:t>-to-</w:t>
      </w:r>
      <w:r w:rsidRPr="00514BA1">
        <w:rPr>
          <w:rFonts w:ascii="Times New Roman" w:hAnsi="Times New Roman"/>
        </w:rPr>
        <w:t>14</w:t>
      </w:r>
      <w:r w:rsidR="00FC3A3F" w:rsidRPr="00514BA1">
        <w:rPr>
          <w:rFonts w:ascii="Times New Roman" w:hAnsi="Times New Roman"/>
        </w:rPr>
        <w:t>-</w:t>
      </w:r>
      <w:r w:rsidRPr="00514BA1">
        <w:rPr>
          <w:rFonts w:ascii="Times New Roman" w:hAnsi="Times New Roman"/>
        </w:rPr>
        <w:t>min and 14</w:t>
      </w:r>
      <w:r w:rsidR="00FC3A3F" w:rsidRPr="00514BA1">
        <w:rPr>
          <w:rFonts w:ascii="Times New Roman" w:hAnsi="Times New Roman"/>
        </w:rPr>
        <w:t>-to-</w:t>
      </w:r>
      <w:r w:rsidRPr="00514BA1">
        <w:rPr>
          <w:rFonts w:ascii="Times New Roman" w:hAnsi="Times New Roman"/>
        </w:rPr>
        <w:t>15</w:t>
      </w:r>
      <w:r w:rsidR="00FC3A3F" w:rsidRPr="00514BA1">
        <w:rPr>
          <w:rFonts w:ascii="Times New Roman" w:hAnsi="Times New Roman"/>
        </w:rPr>
        <w:t>-</w:t>
      </w:r>
      <w:r w:rsidRPr="00514BA1">
        <w:rPr>
          <w:rFonts w:ascii="Times New Roman" w:hAnsi="Times New Roman"/>
        </w:rPr>
        <w:t>min</w:t>
      </w:r>
      <w:r w:rsidR="00FC3A3F" w:rsidRPr="00514BA1">
        <w:rPr>
          <w:rFonts w:ascii="Times New Roman" w:hAnsi="Times New Roman"/>
        </w:rPr>
        <w:t xml:space="preserve"> fractions</w:t>
      </w:r>
      <w:r w:rsidRPr="00514BA1">
        <w:rPr>
          <w:rFonts w:ascii="Times New Roman" w:hAnsi="Times New Roman"/>
        </w:rPr>
        <w:t>.</w:t>
      </w:r>
    </w:p>
    <w:bookmarkEnd w:id="1"/>
    <w:p w14:paraId="64457F41" w14:textId="2EEFD29A" w:rsidR="003552BD" w:rsidRPr="00F301AC" w:rsidRDefault="003552BD"/>
    <w:sectPr w:rsidR="003552BD" w:rsidRPr="00F301AC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B057B" w14:textId="77777777" w:rsidR="001B024C" w:rsidRDefault="001B024C">
      <w:r>
        <w:separator/>
      </w:r>
    </w:p>
  </w:endnote>
  <w:endnote w:type="continuationSeparator" w:id="0">
    <w:p w14:paraId="730F8F78" w14:textId="77777777" w:rsidR="001B024C" w:rsidRDefault="001B0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77659D" w14:textId="77777777" w:rsidR="00906D7A" w:rsidRDefault="00906D7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E849D6" w:rsidRPr="00E849D6">
      <w:rPr>
        <w:noProof/>
        <w:lang w:val="ja-JP"/>
      </w:rPr>
      <w:t>4</w:t>
    </w:r>
    <w:r>
      <w:fldChar w:fldCharType="end"/>
    </w:r>
  </w:p>
  <w:p w14:paraId="5582091B" w14:textId="77777777" w:rsidR="00906D7A" w:rsidRDefault="00906D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FBEC1F" w14:textId="77777777" w:rsidR="001B024C" w:rsidRDefault="001B024C">
      <w:r>
        <w:separator/>
      </w:r>
    </w:p>
  </w:footnote>
  <w:footnote w:type="continuationSeparator" w:id="0">
    <w:p w14:paraId="214ADAB9" w14:textId="77777777" w:rsidR="001B024C" w:rsidRDefault="001B02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5035867"/>
      <w:docPartObj>
        <w:docPartGallery w:val="Watermarks"/>
        <w:docPartUnique/>
      </w:docPartObj>
    </w:sdtPr>
    <w:sdtEndPr/>
    <w:sdtContent>
      <w:p w14:paraId="6B6BCB03" w14:textId="6D1C4F01" w:rsidR="00906D7A" w:rsidRDefault="00E849D6">
        <w:pPr>
          <w:pStyle w:val="Header"/>
        </w:pPr>
        <w:r>
          <w:rPr>
            <w:noProof/>
            <w:lang w:eastAsia="zh-TW"/>
          </w:rPr>
          <w:pict w14:anchorId="32E290BA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xe0awtaevxrhe2txi5efx8d0z55tft05df&quot;&gt;PlasmaMedicinePapers_20200209&lt;record-ids&gt;&lt;item&gt;146&lt;/item&gt;&lt;item&gt;155&lt;/item&gt;&lt;item&gt;162&lt;/item&gt;&lt;item&gt;366&lt;/item&gt;&lt;item&gt;547&lt;/item&gt;&lt;item&gt;589&lt;/item&gt;&lt;item&gt;672&lt;/item&gt;&lt;item&gt;674&lt;/item&gt;&lt;item&gt;692&lt;/item&gt;&lt;item&gt;726&lt;/item&gt;&lt;item&gt;1082&lt;/item&gt;&lt;item&gt;1207&lt;/item&gt;&lt;item&gt;1491&lt;/item&gt;&lt;item&gt;1495&lt;/item&gt;&lt;item&gt;1531&lt;/item&gt;&lt;item&gt;1534&lt;/item&gt;&lt;item&gt;1556&lt;/item&gt;&lt;item&gt;1558&lt;/item&gt;&lt;item&gt;1567&lt;/item&gt;&lt;item&gt;1677&lt;/item&gt;&lt;item&gt;1696&lt;/item&gt;&lt;item&gt;1742&lt;/item&gt;&lt;item&gt;1785&lt;/item&gt;&lt;item&gt;1899&lt;/item&gt;&lt;item&gt;2023&lt;/item&gt;&lt;item&gt;2027&lt;/item&gt;&lt;item&gt;2040&lt;/item&gt;&lt;item&gt;2049&lt;/item&gt;&lt;item&gt;2062&lt;/item&gt;&lt;item&gt;2063&lt;/item&gt;&lt;item&gt;2117&lt;/item&gt;&lt;item&gt;2140&lt;/item&gt;&lt;/record-ids&gt;&lt;/item&gt;&lt;/Libraries&gt;"/>
  </w:docVars>
  <w:rsids>
    <w:rsidRoot w:val="00F301AC"/>
    <w:rsid w:val="00011F2D"/>
    <w:rsid w:val="00021842"/>
    <w:rsid w:val="00032DC9"/>
    <w:rsid w:val="00043FF1"/>
    <w:rsid w:val="00060476"/>
    <w:rsid w:val="000670E6"/>
    <w:rsid w:val="00074C39"/>
    <w:rsid w:val="00094021"/>
    <w:rsid w:val="000A3E1A"/>
    <w:rsid w:val="000C4114"/>
    <w:rsid w:val="000E0BFB"/>
    <w:rsid w:val="000F44AF"/>
    <w:rsid w:val="001131C0"/>
    <w:rsid w:val="00114738"/>
    <w:rsid w:val="00126CD5"/>
    <w:rsid w:val="001379EA"/>
    <w:rsid w:val="00146E84"/>
    <w:rsid w:val="001642ED"/>
    <w:rsid w:val="001663E2"/>
    <w:rsid w:val="00177D78"/>
    <w:rsid w:val="00192AD1"/>
    <w:rsid w:val="00195EA2"/>
    <w:rsid w:val="001A2EB4"/>
    <w:rsid w:val="001B024C"/>
    <w:rsid w:val="001B1FFA"/>
    <w:rsid w:val="001C7788"/>
    <w:rsid w:val="001D3F22"/>
    <w:rsid w:val="001F19D8"/>
    <w:rsid w:val="00213AAE"/>
    <w:rsid w:val="00222776"/>
    <w:rsid w:val="002352F6"/>
    <w:rsid w:val="00235974"/>
    <w:rsid w:val="00240E68"/>
    <w:rsid w:val="00250723"/>
    <w:rsid w:val="002662C0"/>
    <w:rsid w:val="00285774"/>
    <w:rsid w:val="00294F0E"/>
    <w:rsid w:val="002A2E8F"/>
    <w:rsid w:val="002A5572"/>
    <w:rsid w:val="002B65A8"/>
    <w:rsid w:val="002E3460"/>
    <w:rsid w:val="00301404"/>
    <w:rsid w:val="00320489"/>
    <w:rsid w:val="00323C5E"/>
    <w:rsid w:val="003552BD"/>
    <w:rsid w:val="00356AF5"/>
    <w:rsid w:val="0036434D"/>
    <w:rsid w:val="00392CB9"/>
    <w:rsid w:val="003A6375"/>
    <w:rsid w:val="003D141D"/>
    <w:rsid w:val="003D23C0"/>
    <w:rsid w:val="00405540"/>
    <w:rsid w:val="00427994"/>
    <w:rsid w:val="004307C4"/>
    <w:rsid w:val="00440E66"/>
    <w:rsid w:val="00457CC0"/>
    <w:rsid w:val="0048042F"/>
    <w:rsid w:val="0048361B"/>
    <w:rsid w:val="004852E5"/>
    <w:rsid w:val="004B76F2"/>
    <w:rsid w:val="004C7E91"/>
    <w:rsid w:val="004E5DBB"/>
    <w:rsid w:val="004F221B"/>
    <w:rsid w:val="00513E78"/>
    <w:rsid w:val="00514BA1"/>
    <w:rsid w:val="005374C9"/>
    <w:rsid w:val="0054066A"/>
    <w:rsid w:val="005474D9"/>
    <w:rsid w:val="0056154C"/>
    <w:rsid w:val="00566CF1"/>
    <w:rsid w:val="005A1705"/>
    <w:rsid w:val="005B19FF"/>
    <w:rsid w:val="005B20B1"/>
    <w:rsid w:val="005B7E11"/>
    <w:rsid w:val="005C2561"/>
    <w:rsid w:val="005D453A"/>
    <w:rsid w:val="005E3121"/>
    <w:rsid w:val="005E6789"/>
    <w:rsid w:val="005E6E17"/>
    <w:rsid w:val="00610713"/>
    <w:rsid w:val="00612E1C"/>
    <w:rsid w:val="006532F2"/>
    <w:rsid w:val="0065565B"/>
    <w:rsid w:val="00657041"/>
    <w:rsid w:val="00665D5A"/>
    <w:rsid w:val="00683B01"/>
    <w:rsid w:val="00697B98"/>
    <w:rsid w:val="006A6E36"/>
    <w:rsid w:val="006B12A0"/>
    <w:rsid w:val="006B280A"/>
    <w:rsid w:val="006B6B53"/>
    <w:rsid w:val="006C1E72"/>
    <w:rsid w:val="007011B5"/>
    <w:rsid w:val="00721D26"/>
    <w:rsid w:val="00722F30"/>
    <w:rsid w:val="00726E09"/>
    <w:rsid w:val="007462D1"/>
    <w:rsid w:val="00755B5B"/>
    <w:rsid w:val="007924C3"/>
    <w:rsid w:val="007B4055"/>
    <w:rsid w:val="007C3C17"/>
    <w:rsid w:val="007D6197"/>
    <w:rsid w:val="007D66A3"/>
    <w:rsid w:val="007F0629"/>
    <w:rsid w:val="008011F4"/>
    <w:rsid w:val="00810385"/>
    <w:rsid w:val="0081144B"/>
    <w:rsid w:val="00822EB5"/>
    <w:rsid w:val="00825784"/>
    <w:rsid w:val="0082600A"/>
    <w:rsid w:val="00830C4F"/>
    <w:rsid w:val="00831083"/>
    <w:rsid w:val="00837076"/>
    <w:rsid w:val="00844777"/>
    <w:rsid w:val="008458F4"/>
    <w:rsid w:val="0086024B"/>
    <w:rsid w:val="00864129"/>
    <w:rsid w:val="00870835"/>
    <w:rsid w:val="00883929"/>
    <w:rsid w:val="0089767F"/>
    <w:rsid w:val="008A3B03"/>
    <w:rsid w:val="008B4083"/>
    <w:rsid w:val="008C4F1C"/>
    <w:rsid w:val="008C5A3D"/>
    <w:rsid w:val="008D6B1A"/>
    <w:rsid w:val="008E51D9"/>
    <w:rsid w:val="0090573D"/>
    <w:rsid w:val="00906D7A"/>
    <w:rsid w:val="00911645"/>
    <w:rsid w:val="0091421D"/>
    <w:rsid w:val="00916601"/>
    <w:rsid w:val="00922FC7"/>
    <w:rsid w:val="009236EB"/>
    <w:rsid w:val="00924C39"/>
    <w:rsid w:val="0093373E"/>
    <w:rsid w:val="00946377"/>
    <w:rsid w:val="00951176"/>
    <w:rsid w:val="00975C9C"/>
    <w:rsid w:val="009815E8"/>
    <w:rsid w:val="009B4985"/>
    <w:rsid w:val="009B72E5"/>
    <w:rsid w:val="009C1711"/>
    <w:rsid w:val="009C51B0"/>
    <w:rsid w:val="009D40A6"/>
    <w:rsid w:val="009E2B46"/>
    <w:rsid w:val="009E3358"/>
    <w:rsid w:val="009F7D43"/>
    <w:rsid w:val="00A03E66"/>
    <w:rsid w:val="00A1580B"/>
    <w:rsid w:val="00A25531"/>
    <w:rsid w:val="00A278BC"/>
    <w:rsid w:val="00A40BDA"/>
    <w:rsid w:val="00A41F3A"/>
    <w:rsid w:val="00A43A9A"/>
    <w:rsid w:val="00A51926"/>
    <w:rsid w:val="00A52919"/>
    <w:rsid w:val="00A75E0A"/>
    <w:rsid w:val="00A7617E"/>
    <w:rsid w:val="00A9744B"/>
    <w:rsid w:val="00AA2BF5"/>
    <w:rsid w:val="00AA2D4C"/>
    <w:rsid w:val="00AB35B7"/>
    <w:rsid w:val="00AC2827"/>
    <w:rsid w:val="00AC4F5C"/>
    <w:rsid w:val="00AD2CBB"/>
    <w:rsid w:val="00AD3DCA"/>
    <w:rsid w:val="00AD53B3"/>
    <w:rsid w:val="00AD5592"/>
    <w:rsid w:val="00AE4B40"/>
    <w:rsid w:val="00AF0895"/>
    <w:rsid w:val="00B110C1"/>
    <w:rsid w:val="00B403D4"/>
    <w:rsid w:val="00B55732"/>
    <w:rsid w:val="00B70D8D"/>
    <w:rsid w:val="00B850AB"/>
    <w:rsid w:val="00BB379F"/>
    <w:rsid w:val="00BC0EEF"/>
    <w:rsid w:val="00BD5943"/>
    <w:rsid w:val="00BE7170"/>
    <w:rsid w:val="00BF39A4"/>
    <w:rsid w:val="00BF458E"/>
    <w:rsid w:val="00BF7331"/>
    <w:rsid w:val="00C056D8"/>
    <w:rsid w:val="00C4537D"/>
    <w:rsid w:val="00C74123"/>
    <w:rsid w:val="00C96634"/>
    <w:rsid w:val="00CA55A7"/>
    <w:rsid w:val="00CB5CFB"/>
    <w:rsid w:val="00CF0E6E"/>
    <w:rsid w:val="00CF1D8A"/>
    <w:rsid w:val="00D06FC9"/>
    <w:rsid w:val="00D075A2"/>
    <w:rsid w:val="00D10BB7"/>
    <w:rsid w:val="00D24AD3"/>
    <w:rsid w:val="00D24C81"/>
    <w:rsid w:val="00D26088"/>
    <w:rsid w:val="00D323B5"/>
    <w:rsid w:val="00D35F28"/>
    <w:rsid w:val="00D4194D"/>
    <w:rsid w:val="00D46464"/>
    <w:rsid w:val="00D610E5"/>
    <w:rsid w:val="00D813C0"/>
    <w:rsid w:val="00D8320C"/>
    <w:rsid w:val="00D93CD5"/>
    <w:rsid w:val="00DA22C6"/>
    <w:rsid w:val="00DA5FAA"/>
    <w:rsid w:val="00DA7807"/>
    <w:rsid w:val="00DB614B"/>
    <w:rsid w:val="00DD1BA4"/>
    <w:rsid w:val="00DD2D5F"/>
    <w:rsid w:val="00DE3BE8"/>
    <w:rsid w:val="00DF32E7"/>
    <w:rsid w:val="00E161E2"/>
    <w:rsid w:val="00E216F7"/>
    <w:rsid w:val="00E40E34"/>
    <w:rsid w:val="00E57145"/>
    <w:rsid w:val="00E6086A"/>
    <w:rsid w:val="00E6188E"/>
    <w:rsid w:val="00E6721A"/>
    <w:rsid w:val="00E83D72"/>
    <w:rsid w:val="00E849D6"/>
    <w:rsid w:val="00E863C9"/>
    <w:rsid w:val="00E86C3D"/>
    <w:rsid w:val="00E87784"/>
    <w:rsid w:val="00E90E5A"/>
    <w:rsid w:val="00EA0CFB"/>
    <w:rsid w:val="00EB1827"/>
    <w:rsid w:val="00EB4A1E"/>
    <w:rsid w:val="00EB4B14"/>
    <w:rsid w:val="00ED094B"/>
    <w:rsid w:val="00ED09E5"/>
    <w:rsid w:val="00EE0D86"/>
    <w:rsid w:val="00EE3BDB"/>
    <w:rsid w:val="00EF0D3F"/>
    <w:rsid w:val="00EF175D"/>
    <w:rsid w:val="00F00A06"/>
    <w:rsid w:val="00F1324F"/>
    <w:rsid w:val="00F2528D"/>
    <w:rsid w:val="00F301AC"/>
    <w:rsid w:val="00F368A8"/>
    <w:rsid w:val="00F40BFB"/>
    <w:rsid w:val="00F70935"/>
    <w:rsid w:val="00F716CD"/>
    <w:rsid w:val="00F73D86"/>
    <w:rsid w:val="00F81795"/>
    <w:rsid w:val="00F929ED"/>
    <w:rsid w:val="00FC3A3F"/>
    <w:rsid w:val="00FE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187B0C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1AC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F301AC"/>
    <w:rPr>
      <w:rFonts w:ascii="Yu Mincho" w:eastAsia="Yu Mincho" w:hAnsi="Yu Mincho" w:cstheme="minorBidi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301AC"/>
    <w:rPr>
      <w:rFonts w:ascii="Yu Mincho" w:eastAsia="Yu Mincho" w:hAnsi="Yu Mincho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301A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1AC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F301A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1AC"/>
    <w:rPr>
      <w:rFonts w:ascii="Century" w:eastAsia="MS Mincho" w:hAnsi="Century" w:cs="Times New Roman"/>
    </w:rPr>
  </w:style>
  <w:style w:type="paragraph" w:customStyle="1" w:styleId="ListParagraph1">
    <w:name w:val="List Paragraph1"/>
    <w:basedOn w:val="Normal"/>
    <w:link w:val="ListParagraph10"/>
    <w:qFormat/>
    <w:rsid w:val="00F301AC"/>
    <w:pPr>
      <w:widowControl/>
      <w:ind w:left="720"/>
      <w:contextualSpacing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customStyle="1" w:styleId="st">
    <w:name w:val="st"/>
    <w:rsid w:val="00F301A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0"/>
    <w:rsid w:val="00F301AC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ListParagraph10">
    <w:name w:val="List Paragraph1 (文字)"/>
    <w:basedOn w:val="DefaultParagraphFont"/>
    <w:link w:val="ListParagraph1"/>
    <w:rsid w:val="00F301AC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(文字)"/>
    <w:basedOn w:val="ListParagraph10"/>
    <w:link w:val="EndNoteBibliographyTitle"/>
    <w:rsid w:val="00F301AC"/>
    <w:rPr>
      <w:rFonts w:ascii="Yu Mincho" w:eastAsia="Yu Mincho" w:hAnsi="Yu Mincho" w:cs="Times New Roman"/>
      <w:noProof/>
      <w:kern w:val="0"/>
      <w:sz w:val="20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A278BC"/>
  </w:style>
  <w:style w:type="character" w:styleId="Emphasis">
    <w:name w:val="Emphasis"/>
    <w:basedOn w:val="DefaultParagraphFont"/>
    <w:uiPriority w:val="20"/>
    <w:qFormat/>
    <w:rsid w:val="00A278B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73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3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331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331"/>
    <w:rPr>
      <w:rFonts w:ascii="Century" w:eastAsia="MS Mincho" w:hAnsi="Century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6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tanaka@plasma.engg.nagoya-u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3</Words>
  <Characters>1842</Characters>
  <Application>Microsoft Office Word</Application>
  <DocSecurity>0</DocSecurity>
  <PresentationFormat/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6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31T13:28:00Z</dcterms:created>
  <dcterms:modified xsi:type="dcterms:W3CDTF">2021-09-03T15:54:00Z</dcterms:modified>
  <cp:category/>
  <cp:contentStatus/>
  <dc:language/>
  <cp:version/>
</cp:coreProperties>
</file>